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1E5E6" w14:textId="3AB853BD" w:rsidR="00786D30" w:rsidRPr="00226125" w:rsidRDefault="00786D30" w:rsidP="00786D30">
      <w:pPr>
        <w:widowControl/>
        <w:spacing w:before="80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226125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</w:t>
      </w:r>
      <w:r w:rsidRPr="00226125">
        <w:rPr>
          <w:rFonts w:ascii="Times New Roman" w:hAnsi="Times New Roman" w:cs="Times New Roman"/>
          <w:sz w:val="20"/>
          <w:szCs w:val="20"/>
        </w:rPr>
        <w:t xml:space="preserve"> </w:t>
      </w:r>
      <w:r w:rsidRPr="00226125">
        <w:rPr>
          <w:rFonts w:ascii="Times New Roman" w:hAnsi="Times New Roman" w:cs="Times New Roman"/>
          <w:b/>
          <w:bCs/>
          <w:kern w:val="0"/>
          <w:sz w:val="20"/>
          <w:szCs w:val="20"/>
        </w:rPr>
        <w:t>Table S</w:t>
      </w:r>
      <w:r w:rsidR="00DA63DA">
        <w:rPr>
          <w:rFonts w:ascii="Times New Roman" w:hAnsi="Times New Roman" w:cs="Times New Roman"/>
          <w:b/>
          <w:bCs/>
          <w:kern w:val="0"/>
          <w:sz w:val="20"/>
          <w:szCs w:val="20"/>
        </w:rPr>
        <w:t>6</w:t>
      </w:r>
      <w:r w:rsidRPr="00226125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. </w:t>
      </w:r>
      <w:r w:rsidRPr="00226125">
        <w:rPr>
          <w:rFonts w:ascii="Times New Roman" w:hAnsi="Times New Roman" w:cs="Times New Roman"/>
          <w:bCs/>
          <w:kern w:val="0"/>
          <w:sz w:val="20"/>
          <w:szCs w:val="20"/>
        </w:rPr>
        <w:t>Correlations between clinical features and miR-520h expression in 116 patients with EOC</w:t>
      </w:r>
    </w:p>
    <w:tbl>
      <w:tblPr>
        <w:tblW w:w="83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6"/>
        <w:gridCol w:w="1982"/>
        <w:gridCol w:w="1552"/>
        <w:gridCol w:w="1421"/>
        <w:gridCol w:w="1128"/>
        <w:gridCol w:w="10"/>
      </w:tblGrid>
      <w:tr w:rsidR="00786D30" w:rsidRPr="00226125" w14:paraId="2FF039E3" w14:textId="77777777" w:rsidTr="0045172A">
        <w:trPr>
          <w:gridAfter w:val="1"/>
          <w:wAfter w:w="10" w:type="dxa"/>
          <w:cantSplit/>
        </w:trPr>
        <w:tc>
          <w:tcPr>
            <w:tcW w:w="2266" w:type="dxa"/>
            <w:vMerge w:val="restart"/>
            <w:tcBorders>
              <w:left w:val="nil"/>
              <w:right w:val="nil"/>
            </w:tcBorders>
          </w:tcPr>
          <w:p w14:paraId="19CD81F2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2" w:type="dxa"/>
            <w:vMerge w:val="restart"/>
            <w:tcBorders>
              <w:left w:val="nil"/>
              <w:right w:val="nil"/>
            </w:tcBorders>
          </w:tcPr>
          <w:p w14:paraId="7BFEEF23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(No.)</w:t>
            </w:r>
          </w:p>
        </w:tc>
        <w:tc>
          <w:tcPr>
            <w:tcW w:w="2973" w:type="dxa"/>
            <w:gridSpan w:val="2"/>
            <w:tcBorders>
              <w:left w:val="nil"/>
              <w:right w:val="nil"/>
            </w:tcBorders>
          </w:tcPr>
          <w:p w14:paraId="7E2903D4" w14:textId="77777777" w:rsidR="00786D30" w:rsidRPr="00226125" w:rsidRDefault="00786D30" w:rsidP="00657861">
            <w:pPr>
              <w:spacing w:before="80"/>
              <w:ind w:firstLine="200"/>
              <w:jc w:val="center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miR-520h expression</w:t>
            </w:r>
          </w:p>
        </w:tc>
        <w:tc>
          <w:tcPr>
            <w:tcW w:w="1128" w:type="dxa"/>
            <w:vMerge w:val="restart"/>
            <w:tcBorders>
              <w:left w:val="nil"/>
              <w:right w:val="nil"/>
            </w:tcBorders>
          </w:tcPr>
          <w:p w14:paraId="0684CE6F" w14:textId="65601BFF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bookmarkStart w:id="0" w:name="_GoBack"/>
            <w:bookmarkEnd w:id="0"/>
          </w:p>
        </w:tc>
      </w:tr>
      <w:tr w:rsidR="00786D30" w:rsidRPr="00226125" w14:paraId="7E9BFC4D" w14:textId="77777777" w:rsidTr="0045172A">
        <w:trPr>
          <w:gridAfter w:val="1"/>
          <w:wAfter w:w="10" w:type="dxa"/>
          <w:cantSplit/>
        </w:trPr>
        <w:tc>
          <w:tcPr>
            <w:tcW w:w="2266" w:type="dxa"/>
            <w:vMerge/>
            <w:tcBorders>
              <w:left w:val="nil"/>
              <w:right w:val="nil"/>
            </w:tcBorders>
          </w:tcPr>
          <w:p w14:paraId="2DE990D5" w14:textId="77777777" w:rsidR="00786D30" w:rsidRPr="00226125" w:rsidRDefault="00786D30" w:rsidP="00657861">
            <w:pPr>
              <w:spacing w:before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left w:val="nil"/>
              <w:right w:val="nil"/>
            </w:tcBorders>
          </w:tcPr>
          <w:p w14:paraId="74660D46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0A1824BA" w14:textId="03F88F9B" w:rsidR="00786D30" w:rsidRPr="00226125" w:rsidRDefault="00786D30" w:rsidP="00823903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Low (</w:t>
            </w:r>
            <w:r w:rsidRPr="00226125">
              <w:rPr>
                <w:rFonts w:ascii="Times New Roman" w:hAnsi="Times New Roman" w:cs="Times New Roman"/>
                <w:b/>
                <w:bCs/>
                <w:i/>
                <w:kern w:val="0"/>
                <w:position w:val="6"/>
                <w:sz w:val="20"/>
                <w:szCs w:val="20"/>
              </w:rPr>
              <w:t>n</w:t>
            </w: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 xml:space="preserve"> = </w:t>
            </w:r>
            <w:r w:rsidR="00823903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50</w:t>
            </w: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5B45B56E" w14:textId="1E04667A" w:rsidR="00786D30" w:rsidRPr="00226125" w:rsidRDefault="00786D30" w:rsidP="00823903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High (</w:t>
            </w:r>
            <w:r w:rsidRPr="00226125">
              <w:rPr>
                <w:rFonts w:ascii="Times New Roman" w:hAnsi="Times New Roman" w:cs="Times New Roman"/>
                <w:b/>
                <w:bCs/>
                <w:i/>
                <w:kern w:val="0"/>
                <w:position w:val="6"/>
                <w:sz w:val="20"/>
                <w:szCs w:val="20"/>
              </w:rPr>
              <w:t>n</w:t>
            </w: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 xml:space="preserve"> = </w:t>
            </w:r>
            <w:r w:rsidR="00823903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>66</w:t>
            </w:r>
            <w:r w:rsidRPr="0022612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t xml:space="preserve">) </w:t>
            </w:r>
          </w:p>
        </w:tc>
        <w:tc>
          <w:tcPr>
            <w:tcW w:w="1128" w:type="dxa"/>
            <w:vMerge/>
            <w:tcBorders>
              <w:left w:val="nil"/>
              <w:right w:val="nil"/>
            </w:tcBorders>
          </w:tcPr>
          <w:p w14:paraId="1C4E3034" w14:textId="77777777" w:rsidR="00786D30" w:rsidRPr="00226125" w:rsidRDefault="00786D30" w:rsidP="00657861">
            <w:pPr>
              <w:spacing w:before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66A34C27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412B05C4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Age</w:t>
            </w:r>
          </w:p>
        </w:tc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14:paraId="2A890A58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14:paraId="665E9926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14:paraId="56263612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2F546A1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53B63E60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1AD60D1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&lt; 5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367F3F1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43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6061901" w14:textId="7C564769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2F9F48A" w14:textId="052DA0FA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A26F5F3" w14:textId="13BD1040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</w:tr>
      <w:tr w:rsidR="00786D30" w:rsidRPr="00226125" w14:paraId="4EB4D6A0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183C437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≥ 5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70B3592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73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412CF5F" w14:textId="0F40AE9F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0AA453A" w14:textId="6E700CAB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F2EBA7B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1C703774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9A9F14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Ascit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8D58BC5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35FE5AC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0FAE0E8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39313EC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30E5A808" w14:textId="77777777" w:rsidTr="0045172A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80C1424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 &lt; 1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26D68FE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A61AFCA" w14:textId="4473CF45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0A1B837" w14:textId="135CEE61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4FC09" w14:textId="5B0BD97C" w:rsidR="00272959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F71E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86D30" w:rsidRPr="00226125" w14:paraId="256A929D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56C0EAC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 ≥ 1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7BDF89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75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43B58C6" w14:textId="619BFCE6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3C95AC8" w14:textId="558BD2AF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AC5CA3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04E6E1BD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48749C3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Serum CA-125 leve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5255E35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59C0314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D2ED85B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92ED67A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7680FF7E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86EB3DA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 &lt; 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9F681C5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0DD38A9" w14:textId="446A1660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1D379EC" w14:textId="72FCCA76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8F91400" w14:textId="42030767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</w:tr>
      <w:tr w:rsidR="00786D30" w:rsidRPr="00226125" w14:paraId="162EDFF7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DD67E28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 ≥ 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8B2A843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108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8EDE31D" w14:textId="1E8D222C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92EA209" w14:textId="5FA19E32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D0AE639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521C51C3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F52D69B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Lymph node metasta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7FFC3E9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A0BA60D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BEE037B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5087FD2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07A7FF91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37981B4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Negativ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771A465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DBC6D8A" w14:textId="2C9054B5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0C31F79" w14:textId="1F7C1BD1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89B44B7" w14:textId="1D29AD82" w:rsidR="00786D30" w:rsidRPr="00226125" w:rsidRDefault="00823903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786D30" w:rsidRPr="0022612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E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86D30" w:rsidRPr="00226125" w14:paraId="72E3A510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042468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Positiv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0F5959A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8791D65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9698D78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165365F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4A135443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2404CC0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Tumour differentia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7CD37FF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6E9E7BC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66BF6AE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6E353D1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6868609F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947849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G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4D78293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2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AB93D7D" w14:textId="564BBAC3" w:rsidR="00786D30" w:rsidRPr="00226125" w:rsidRDefault="00786D30" w:rsidP="008260DF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60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F789017" w14:textId="2C186863" w:rsidR="00786D30" w:rsidRPr="00226125" w:rsidRDefault="008260DF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F3CBE96" w14:textId="62F2096D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F71E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86D30" w:rsidRPr="00226125" w14:paraId="3463D778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74FB5B1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G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7F9F96E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BE2B84A" w14:textId="271B0346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3C4EC16" w14:textId="7B90BD40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4A1F5E9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2A3286A1" w14:textId="77777777" w:rsidTr="0045172A">
        <w:trPr>
          <w:gridAfter w:val="1"/>
          <w:wAfter w:w="10" w:type="dxa"/>
          <w:trHeight w:val="40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54DD8AD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G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67E6CFE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5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B2827C2" w14:textId="4A73DF09" w:rsidR="00786D30" w:rsidRPr="00226125" w:rsidRDefault="00823903" w:rsidP="008260DF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60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E8A355C" w14:textId="0DE21119" w:rsidR="00786D30" w:rsidRPr="00226125" w:rsidRDefault="00786D30" w:rsidP="00B043E2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043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72DFC3D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6A3CBB5E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F63997D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Histology typ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B0449CB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E8FD47A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ED71D17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D83F438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6DFC5EB2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ECF9BD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Sero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C35936A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E65157C" w14:textId="612C00AF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6F616EE" w14:textId="11F95E24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9DA7D0F" w14:textId="0B7AB346" w:rsidR="00786D30" w:rsidRPr="00226125" w:rsidRDefault="00786D30" w:rsidP="00823903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3903">
              <w:rPr>
                <w:rFonts w:ascii="Times New Roman" w:hAnsi="Times New Roman" w:cs="Times New Roman"/>
                <w:sz w:val="20"/>
                <w:szCs w:val="20"/>
              </w:rPr>
              <w:t>029*</w:t>
            </w:r>
          </w:p>
        </w:tc>
      </w:tr>
      <w:tr w:rsidR="00786D30" w:rsidRPr="00226125" w14:paraId="62ED0F58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5C9BFFD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Mucino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D700FD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E4DA699" w14:textId="7B1F0C1D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3FD40BC" w14:textId="0F46C276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5A9173C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4DA2E16A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B7285CD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Endometrioi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383D35A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3500147" w14:textId="72CB1E61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F4DFBFA" w14:textId="7F214151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C870F9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38476857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CAE7AFE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Clear ce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B15A29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ADCA259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D4D06CD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F0AB179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610AE531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67AB556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Residual tumour siz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8B7504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D14ECF4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6D2FF97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7A4317A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02BADEB6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A077AC3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&lt; 1c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FD959C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8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A614470" w14:textId="0A64AF04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08B2A19" w14:textId="79BB260A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5DAB768" w14:textId="7E43C053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F71E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86D30" w:rsidRPr="00226125" w14:paraId="69F0F776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5FE9BFF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≥ 1c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3B3621A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3C74F78" w14:textId="302452A9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0408823" w14:textId="6DB92A14" w:rsidR="00786D30" w:rsidRPr="00226125" w:rsidRDefault="00823903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6B35C83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5496B0F3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526B58" w14:textId="77777777" w:rsidR="00786D30" w:rsidRPr="00226125" w:rsidRDefault="00786D30" w:rsidP="00657861">
            <w:pPr>
              <w:spacing w:before="8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 xml:space="preserve">FIGO stage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0ECE403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AF42725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38EB167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43872BE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C17" w:rsidRPr="00226125" w14:paraId="1C2D3244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09C5D87" w14:textId="0CEE2782" w:rsidR="00B87C17" w:rsidRPr="00226125" w:rsidRDefault="00B87C17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I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9BD0200" w14:textId="44935709" w:rsidR="00B87C17" w:rsidRPr="00226125" w:rsidRDefault="00B87C17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3027A84" w14:textId="61E37EF1" w:rsidR="00B87C17" w:rsidRPr="00226125" w:rsidRDefault="00B87C17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122DC7E" w14:textId="6F89D930" w:rsidR="00B87C17" w:rsidRPr="00226125" w:rsidRDefault="00B87C17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718CA4" w14:textId="77777777" w:rsidR="00B87C17" w:rsidRDefault="00B87C17" w:rsidP="003F3850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30" w:rsidRPr="00226125" w14:paraId="30ECB158" w14:textId="77777777" w:rsidTr="0045172A">
        <w:trPr>
          <w:gridAfter w:val="1"/>
          <w:wAfter w:w="10" w:type="dxa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40F3085" w14:textId="507F7409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begin"/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instrText xml:space="preserve"> = 2 \* ROMAN </w:instrTex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position w:val="6"/>
                <w:sz w:val="20"/>
                <w:szCs w:val="20"/>
              </w:rPr>
              <w:t>II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end"/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5C53AC7" w14:textId="107133F9" w:rsidR="00786D30" w:rsidRPr="00226125" w:rsidRDefault="00786D30" w:rsidP="00B87C17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</w:t>
            </w:r>
            <w:r w:rsidR="00B87C17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A6CC3AD" w14:textId="79EFBB50" w:rsidR="00786D30" w:rsidRPr="00226125" w:rsidRDefault="00B82697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99BA673" w14:textId="6D5B2980" w:rsidR="00786D30" w:rsidRPr="00226125" w:rsidRDefault="00B82697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34D8B7A" w14:textId="7B748879" w:rsidR="00786D30" w:rsidRPr="00226125" w:rsidRDefault="00823903" w:rsidP="003F3850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F38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E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86D30" w:rsidRPr="00226125" w14:paraId="75AF36C2" w14:textId="77777777" w:rsidTr="0045172A">
        <w:trPr>
          <w:gridAfter w:val="1"/>
          <w:wAfter w:w="10" w:type="dxa"/>
          <w:trHeight w:val="418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C57A3" w14:textId="77777777" w:rsidR="00786D30" w:rsidRPr="00226125" w:rsidRDefault="00786D30" w:rsidP="00657861">
            <w:pPr>
              <w:spacing w:before="80"/>
              <w:ind w:firstLine="100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begin"/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instrText xml:space="preserve"> = 3 \* ROMAN </w:instrTex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position w:val="6"/>
                <w:sz w:val="20"/>
                <w:szCs w:val="20"/>
              </w:rPr>
              <w:t>III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end"/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-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begin"/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instrText xml:space="preserve"> = 4 \* ROMAN </w:instrTex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position w:val="6"/>
                <w:sz w:val="20"/>
                <w:szCs w:val="20"/>
              </w:rPr>
              <w:t>IV</w:t>
            </w: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fldChar w:fldCharType="end"/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AB374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</w:pPr>
            <w:r w:rsidRPr="00226125">
              <w:rPr>
                <w:rFonts w:ascii="Times New Roman" w:hAnsi="Times New Roman" w:cs="Times New Roman"/>
                <w:kern w:val="0"/>
                <w:position w:val="6"/>
                <w:sz w:val="20"/>
                <w:szCs w:val="20"/>
              </w:rPr>
              <w:t>1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31533" w14:textId="4024B725" w:rsidR="00786D30" w:rsidRPr="00226125" w:rsidRDefault="00B82697" w:rsidP="00CB3282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117DF" w14:textId="697A4D95" w:rsidR="00786D30" w:rsidRPr="00226125" w:rsidRDefault="00CB3282" w:rsidP="00B82697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26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B7C0" w14:textId="77777777" w:rsidR="00786D30" w:rsidRPr="00226125" w:rsidRDefault="00786D30" w:rsidP="00657861">
            <w:pPr>
              <w:spacing w:before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D71C60" w14:textId="77777777" w:rsidR="00786D30" w:rsidRPr="00226125" w:rsidRDefault="00786D30" w:rsidP="00786D3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position w:val="6"/>
          <w:sz w:val="20"/>
          <w:szCs w:val="20"/>
        </w:rPr>
      </w:pPr>
      <w:r w:rsidRPr="00226125">
        <w:rPr>
          <w:rFonts w:ascii="Times New Roman" w:hAnsi="Times New Roman" w:cs="Times New Roman"/>
          <w:kern w:val="0"/>
          <w:position w:val="6"/>
          <w:sz w:val="20"/>
          <w:szCs w:val="20"/>
        </w:rPr>
        <w:t>*</w:t>
      </w:r>
      <w:r w:rsidRPr="00226125">
        <w:rPr>
          <w:rFonts w:ascii="Times New Roman" w:eastAsia="AdvP7DA6" w:hAnsi="Times New Roman" w:cs="Times New Roman"/>
          <w:i/>
          <w:iCs/>
          <w:kern w:val="0"/>
          <w:position w:val="6"/>
          <w:sz w:val="20"/>
          <w:szCs w:val="20"/>
        </w:rPr>
        <w:t xml:space="preserve">P </w:t>
      </w:r>
      <w:r w:rsidRPr="00226125">
        <w:rPr>
          <w:rFonts w:ascii="Times New Roman" w:eastAsia="AdvP7DA6" w:hAnsi="Times New Roman" w:cs="Times New Roman"/>
          <w:kern w:val="0"/>
          <w:position w:val="6"/>
          <w:sz w:val="20"/>
          <w:szCs w:val="20"/>
        </w:rPr>
        <w:t xml:space="preserve">&lt; </w:t>
      </w:r>
      <w:r w:rsidRPr="00226125">
        <w:rPr>
          <w:rFonts w:ascii="Times New Roman" w:hAnsi="Times New Roman" w:cs="Times New Roman"/>
          <w:kern w:val="0"/>
          <w:position w:val="6"/>
          <w:sz w:val="20"/>
          <w:szCs w:val="20"/>
        </w:rPr>
        <w:t>0.05 indicates a significant relationship among the variables.</w:t>
      </w:r>
    </w:p>
    <w:p w14:paraId="486857DB" w14:textId="77777777" w:rsidR="00E02B92" w:rsidRPr="00786D30" w:rsidRDefault="00786D30">
      <w:pPr>
        <w:rPr>
          <w:rFonts w:ascii="Times New Roman" w:hAnsi="Times New Roman" w:cs="Times New Roman"/>
          <w:kern w:val="0"/>
          <w:position w:val="6"/>
          <w:sz w:val="20"/>
          <w:szCs w:val="20"/>
          <w:shd w:val="clear" w:color="auto" w:fill="FFFFFF"/>
        </w:rPr>
      </w:pPr>
      <w:r w:rsidRPr="00226125">
        <w:rPr>
          <w:rFonts w:ascii="Times New Roman" w:hAnsi="Times New Roman" w:cs="Times New Roman"/>
          <w:kern w:val="0"/>
          <w:position w:val="6"/>
          <w:sz w:val="20"/>
          <w:szCs w:val="20"/>
        </w:rPr>
        <w:t>FIGO,</w:t>
      </w:r>
      <w:r w:rsidRPr="00226125">
        <w:rPr>
          <w:rFonts w:ascii="Times New Roman" w:hAnsi="Times New Roman" w:cs="Times New Roman"/>
          <w:kern w:val="0"/>
          <w:position w:val="6"/>
          <w:sz w:val="20"/>
          <w:szCs w:val="20"/>
          <w:shd w:val="clear" w:color="auto" w:fill="FFFFFF"/>
        </w:rPr>
        <w:t xml:space="preserve"> International Federation of Gynecology and Obstetrics.</w:t>
      </w:r>
    </w:p>
    <w:sectPr w:rsidR="00E02B92" w:rsidRPr="00786D30" w:rsidSect="00920D4C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7DA6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D30"/>
    <w:rsid w:val="000052D9"/>
    <w:rsid w:val="00024FF3"/>
    <w:rsid w:val="000412EC"/>
    <w:rsid w:val="000E7C17"/>
    <w:rsid w:val="00173FD9"/>
    <w:rsid w:val="00180302"/>
    <w:rsid w:val="001F117F"/>
    <w:rsid w:val="00272959"/>
    <w:rsid w:val="002B10F1"/>
    <w:rsid w:val="00345BF9"/>
    <w:rsid w:val="003A1A20"/>
    <w:rsid w:val="003B6A26"/>
    <w:rsid w:val="003C1777"/>
    <w:rsid w:val="003F3850"/>
    <w:rsid w:val="0045172A"/>
    <w:rsid w:val="00474D49"/>
    <w:rsid w:val="00525074"/>
    <w:rsid w:val="00526F10"/>
    <w:rsid w:val="0054474B"/>
    <w:rsid w:val="0065511A"/>
    <w:rsid w:val="006574D1"/>
    <w:rsid w:val="00693A60"/>
    <w:rsid w:val="00786D30"/>
    <w:rsid w:val="007D7C46"/>
    <w:rsid w:val="00823903"/>
    <w:rsid w:val="008260DF"/>
    <w:rsid w:val="00832416"/>
    <w:rsid w:val="008E651B"/>
    <w:rsid w:val="008F626F"/>
    <w:rsid w:val="00985C6F"/>
    <w:rsid w:val="009E64D2"/>
    <w:rsid w:val="00A65B80"/>
    <w:rsid w:val="00AF59D3"/>
    <w:rsid w:val="00B043E2"/>
    <w:rsid w:val="00B17947"/>
    <w:rsid w:val="00B6299E"/>
    <w:rsid w:val="00B82697"/>
    <w:rsid w:val="00B87C17"/>
    <w:rsid w:val="00BD6470"/>
    <w:rsid w:val="00CB3282"/>
    <w:rsid w:val="00CF562E"/>
    <w:rsid w:val="00D766A2"/>
    <w:rsid w:val="00DA63DA"/>
    <w:rsid w:val="00DF1F2D"/>
    <w:rsid w:val="00E016C3"/>
    <w:rsid w:val="00EB4F3C"/>
    <w:rsid w:val="00EE3757"/>
    <w:rsid w:val="00EF4BBE"/>
    <w:rsid w:val="00F512CD"/>
    <w:rsid w:val="00F7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EDA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6D30"/>
    <w:pPr>
      <w:widowControl w:val="0"/>
      <w:jc w:val="both"/>
    </w:pPr>
    <w:rPr>
      <w:rFonts w:ascii="Calibri" w:eastAsia="SimSun" w:hAnsi="Calibri" w:cs="Calibri"/>
      <w:sz w:val="21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8</Words>
  <Characters>789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0</cp:revision>
  <dcterms:created xsi:type="dcterms:W3CDTF">2018-06-14T14:29:00Z</dcterms:created>
  <dcterms:modified xsi:type="dcterms:W3CDTF">2018-07-04T06:22:00Z</dcterms:modified>
</cp:coreProperties>
</file>